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57B66" w14:textId="77777777" w:rsidR="000F76F2" w:rsidRDefault="000F76F2" w:rsidP="000F76F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3428720"/>
      <w:r w:rsidRPr="00B75362">
        <w:rPr>
          <w:rFonts w:ascii="Times New Roman" w:hAnsi="Times New Roman" w:cs="Times New Roman"/>
          <w:b/>
          <w:bCs/>
          <w:sz w:val="24"/>
          <w:szCs w:val="24"/>
        </w:rPr>
        <w:t>Genetic Association of LOC100130476 rs80213143 with Susceptibility and Renal Involvement in Systemic Lupus Erythematosus</w:t>
      </w:r>
    </w:p>
    <w:p w14:paraId="40DBE78C" w14:textId="77777777" w:rsidR="000F76F2" w:rsidRDefault="000F76F2" w:rsidP="000F76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1B25C901" w14:textId="77777777" w:rsidR="001957BF" w:rsidRPr="00E944F8" w:rsidRDefault="001957BF" w:rsidP="001957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>iao</w:t>
      </w:r>
      <w:r>
        <w:rPr>
          <w:rFonts w:ascii="Times New Roman" w:hAnsi="Times New Roman" w:cs="Times New Roman"/>
          <w:sz w:val="24"/>
          <w:szCs w:val="24"/>
        </w:rPr>
        <w:t>-X</w:t>
      </w:r>
      <w:r>
        <w:rPr>
          <w:rFonts w:ascii="Times New Roman" w:hAnsi="Times New Roman" w:cs="Times New Roman" w:hint="eastAsia"/>
          <w:sz w:val="24"/>
          <w:szCs w:val="24"/>
        </w:rPr>
        <w:t xml:space="preserve">ue </w:t>
      </w:r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>hang</w:t>
      </w:r>
      <w:r w:rsidRPr="00E944F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3#</w:t>
      </w:r>
      <w:r w:rsidRPr="00E944F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un-Peng You</w:t>
      </w:r>
      <w:r w:rsidRPr="00E944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5#</w:t>
      </w:r>
      <w:r w:rsidRPr="00E944F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ong</w:t>
      </w:r>
      <w:r>
        <w:rPr>
          <w:rFonts w:ascii="Times New Roman" w:hAnsi="Times New Roman" w:cs="Times New Roman"/>
          <w:sz w:val="24"/>
          <w:szCs w:val="24"/>
        </w:rPr>
        <w:t>-C</w:t>
      </w:r>
      <w:r>
        <w:rPr>
          <w:rFonts w:ascii="Times New Roman" w:hAnsi="Times New Roman" w:cs="Times New Roman" w:hint="eastAsia"/>
          <w:sz w:val="24"/>
          <w:szCs w:val="24"/>
        </w:rPr>
        <w:t>hun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703D71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944F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>ong</w:t>
      </w:r>
      <w:r>
        <w:rPr>
          <w:rFonts w:ascii="Times New Roman" w:hAnsi="Times New Roman" w:cs="Times New Roman"/>
          <w:sz w:val="24"/>
          <w:szCs w:val="24"/>
        </w:rPr>
        <w:t>-D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703D71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>
        <w:rPr>
          <w:rFonts w:ascii="Times New Roman" w:hAnsi="Times New Roman" w:cs="Times New Roman"/>
          <w:sz w:val="24"/>
          <w:szCs w:val="24"/>
        </w:rPr>
        <w:t>, Xin-Yi Chen</w:t>
      </w:r>
      <w:r w:rsidRPr="00703D71">
        <w:rPr>
          <w:rFonts w:ascii="Times New Roman" w:hAnsi="Times New Roman" w:cs="Times New Roman"/>
          <w:sz w:val="24"/>
          <w:szCs w:val="24"/>
          <w:vertAlign w:val="superscript"/>
        </w:rPr>
        <w:t>1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944F8">
        <w:rPr>
          <w:rFonts w:ascii="Times New Roman" w:hAnsi="Times New Roman" w:cs="Times New Roman"/>
          <w:sz w:val="24"/>
          <w:szCs w:val="24"/>
        </w:rPr>
        <w:t>Zhan-Zheng Zhao</w:t>
      </w:r>
      <w:r w:rsidRPr="00E944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E944F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944F8">
        <w:rPr>
          <w:rFonts w:ascii="Times New Roman" w:hAnsi="Times New Roman" w:cs="Times New Roman"/>
          <w:sz w:val="24"/>
          <w:szCs w:val="24"/>
        </w:rPr>
        <w:t>, Yuan-Yuan Qi</w:t>
      </w:r>
      <w:r w:rsidRPr="00E944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E944F8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CBAF514" w14:textId="77777777" w:rsidR="000F76F2" w:rsidRPr="001957BF" w:rsidRDefault="000F76F2" w:rsidP="000F7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58C7AC" w14:textId="77777777" w:rsidR="000F76F2" w:rsidRPr="00E944F8" w:rsidRDefault="000F76F2" w:rsidP="000F76F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44F8">
        <w:rPr>
          <w:rFonts w:ascii="Times New Roman" w:hAnsi="Times New Roman" w:cs="Times New Roman"/>
          <w:b/>
          <w:bCs/>
          <w:sz w:val="24"/>
          <w:szCs w:val="24"/>
        </w:rPr>
        <w:t>AUTHORS’ INSTITUTION AND AFFILIATION</w:t>
      </w:r>
    </w:p>
    <w:p w14:paraId="27F0EF4C" w14:textId="77777777" w:rsidR="000F76F2" w:rsidRPr="00703D71" w:rsidRDefault="000F76F2" w:rsidP="000F7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3D71">
        <w:rPr>
          <w:rFonts w:ascii="Times New Roman" w:hAnsi="Times New Roman" w:cs="Times New Roman"/>
          <w:sz w:val="24"/>
          <w:szCs w:val="24"/>
        </w:rPr>
        <w:t>1.</w:t>
      </w:r>
      <w:r w:rsidRPr="00703D71">
        <w:rPr>
          <w:rFonts w:ascii="Times New Roman" w:hAnsi="Times New Roman" w:cs="Times New Roman"/>
          <w:sz w:val="24"/>
          <w:szCs w:val="24"/>
        </w:rPr>
        <w:tab/>
        <w:t>Department of Nephrology, The First Affiliated Hospital of Zhengzhou University, Zhengzhou Henan, 450052 P. R. China</w:t>
      </w:r>
    </w:p>
    <w:p w14:paraId="6118F9F8" w14:textId="77777777" w:rsidR="000F76F2" w:rsidRPr="00703D71" w:rsidRDefault="000F76F2" w:rsidP="000F7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3D71">
        <w:rPr>
          <w:rFonts w:ascii="Times New Roman" w:hAnsi="Times New Roman" w:cs="Times New Roman"/>
          <w:sz w:val="24"/>
          <w:szCs w:val="24"/>
        </w:rPr>
        <w:t>2.</w:t>
      </w:r>
      <w:r w:rsidRPr="00703D71">
        <w:rPr>
          <w:rFonts w:ascii="Times New Roman" w:hAnsi="Times New Roman" w:cs="Times New Roman"/>
          <w:sz w:val="24"/>
          <w:szCs w:val="24"/>
        </w:rPr>
        <w:tab/>
        <w:t>Zhengzhou University, Zhengzhou Henan, 450001 P. R. China</w:t>
      </w:r>
    </w:p>
    <w:p w14:paraId="163A8440" w14:textId="77777777" w:rsidR="000F76F2" w:rsidRPr="00703D71" w:rsidRDefault="000F76F2" w:rsidP="000F7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3D71">
        <w:rPr>
          <w:rFonts w:ascii="Times New Roman" w:hAnsi="Times New Roman" w:cs="Times New Roman"/>
          <w:sz w:val="24"/>
          <w:szCs w:val="24"/>
        </w:rPr>
        <w:t>3.</w:t>
      </w:r>
      <w:r w:rsidRPr="00703D71">
        <w:rPr>
          <w:rFonts w:ascii="Times New Roman" w:hAnsi="Times New Roman" w:cs="Times New Roman"/>
          <w:sz w:val="24"/>
          <w:szCs w:val="24"/>
        </w:rPr>
        <w:tab/>
        <w:t>Laboratory of Nephrology, The First Affiliated Hospital of Zhengzhou University, Zhengzhou Henan, 450052 P. R. China</w:t>
      </w:r>
    </w:p>
    <w:p w14:paraId="5DF046F7" w14:textId="77777777" w:rsidR="000F76F2" w:rsidRPr="00703D71" w:rsidRDefault="000F76F2" w:rsidP="000F7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3D71">
        <w:rPr>
          <w:rFonts w:ascii="Times New Roman" w:hAnsi="Times New Roman" w:cs="Times New Roman"/>
          <w:sz w:val="24"/>
          <w:szCs w:val="24"/>
        </w:rPr>
        <w:t>4.</w:t>
      </w:r>
      <w:r w:rsidRPr="00703D71">
        <w:rPr>
          <w:rFonts w:ascii="Times New Roman" w:hAnsi="Times New Roman" w:cs="Times New Roman"/>
          <w:sz w:val="24"/>
          <w:szCs w:val="24"/>
        </w:rPr>
        <w:tab/>
        <w:t>Ministry of Education of China, Institute of Drug Discovery and Development, Zhengzhou University, 100 Kexue Avenue, Zhengzhou, Henan, 450001, China</w:t>
      </w:r>
    </w:p>
    <w:p w14:paraId="65DF6904" w14:textId="77777777" w:rsidR="000F76F2" w:rsidRDefault="000F76F2" w:rsidP="000F7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3D71">
        <w:rPr>
          <w:rFonts w:ascii="Times New Roman" w:hAnsi="Times New Roman" w:cs="Times New Roman"/>
          <w:sz w:val="24"/>
          <w:szCs w:val="24"/>
        </w:rPr>
        <w:t>5.</w:t>
      </w:r>
      <w:r w:rsidRPr="00703D71">
        <w:rPr>
          <w:rFonts w:ascii="Times New Roman" w:hAnsi="Times New Roman" w:cs="Times New Roman"/>
          <w:sz w:val="24"/>
          <w:szCs w:val="24"/>
        </w:rPr>
        <w:tab/>
        <w:t>School of Pharmaceutical Sciences, Zhengzhou University, 100 Ke xue Avenue, Zhengzhou, Henan 450001, China</w:t>
      </w:r>
    </w:p>
    <w:p w14:paraId="46CC9EE3" w14:textId="77777777" w:rsidR="000F76F2" w:rsidRDefault="000F76F2" w:rsidP="000F7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F83B8A" w14:textId="77777777" w:rsidR="000F76F2" w:rsidRPr="00454B39" w:rsidRDefault="000F76F2" w:rsidP="000F76F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4B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454B39">
        <w:rPr>
          <w:rFonts w:ascii="Times New Roman" w:hAnsi="Times New Roman" w:cs="Times New Roman"/>
          <w:color w:val="000000" w:themeColor="text1"/>
          <w:sz w:val="24"/>
          <w:szCs w:val="24"/>
        </w:rPr>
        <w:t>: These authors contributed equally to this work.</w:t>
      </w:r>
    </w:p>
    <w:p w14:paraId="7810E523" w14:textId="77777777" w:rsidR="000F76F2" w:rsidRPr="00E944F8" w:rsidRDefault="000F76F2" w:rsidP="000F7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335EE9" w14:textId="77777777" w:rsidR="000F76F2" w:rsidRPr="00E944F8" w:rsidRDefault="000F76F2" w:rsidP="000F76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>CORRESPONDING AUTHOR</w:t>
      </w:r>
    </w:p>
    <w:p w14:paraId="3CCCD967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05683406"/>
      <w:r w:rsidRPr="00E944F8">
        <w:rPr>
          <w:rFonts w:ascii="Times New Roman" w:hAnsi="Times New Roman" w:cs="Times New Roman"/>
          <w:sz w:val="24"/>
          <w:szCs w:val="24"/>
        </w:rPr>
        <w:t>Dr. Yuan-yuan Qi, MD &amp; PhD;</w:t>
      </w:r>
    </w:p>
    <w:p w14:paraId="19BD0635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>Email: qqyyiillyy@126.com</w:t>
      </w:r>
    </w:p>
    <w:p w14:paraId="03A3E52A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>Nephrology Hospital, the First Affiliated Hospital of Zhengzhou University,</w:t>
      </w:r>
    </w:p>
    <w:p w14:paraId="419B41CB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 xml:space="preserve">Institute of Nephrology, Zhengzhou University </w:t>
      </w:r>
    </w:p>
    <w:p w14:paraId="7C37D1CC" w14:textId="77777777" w:rsidR="000F76F2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>No.1, Jianshe Road, Erqi District</w:t>
      </w:r>
      <w:bookmarkEnd w:id="1"/>
    </w:p>
    <w:p w14:paraId="04788323" w14:textId="77777777" w:rsidR="000F76F2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1E4B8B24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>D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44F8">
        <w:rPr>
          <w:rFonts w:ascii="Times New Roman" w:hAnsi="Times New Roman" w:cs="Times New Roman"/>
          <w:sz w:val="24"/>
          <w:szCs w:val="24"/>
        </w:rPr>
        <w:t>Zhan-zheng Zhao, MD &amp; PhD;</w:t>
      </w:r>
    </w:p>
    <w:p w14:paraId="5325AB1C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>Email: zhanzhengzhao@zzu.edu.cn</w:t>
      </w:r>
    </w:p>
    <w:p w14:paraId="67223280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>Nephrology Hospital, the First Affiliated Hospital of Zhengzhou University,</w:t>
      </w:r>
    </w:p>
    <w:p w14:paraId="25F856D5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 xml:space="preserve">Institute of Nephrology, Zhengzhou University </w:t>
      </w:r>
    </w:p>
    <w:p w14:paraId="4327E64C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lastRenderedPageBreak/>
        <w:t>No.1, Jianshe Road, Erqi District</w:t>
      </w:r>
    </w:p>
    <w:p w14:paraId="6CBABEEF" w14:textId="77777777" w:rsidR="000F76F2" w:rsidRPr="00E944F8" w:rsidRDefault="000F76F2" w:rsidP="000F76F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944F8">
        <w:rPr>
          <w:rFonts w:ascii="Times New Roman" w:hAnsi="Times New Roman" w:cs="Times New Roman"/>
          <w:sz w:val="24"/>
          <w:szCs w:val="24"/>
        </w:rPr>
        <w:t>Zhengzhou 4500052, P.R China</w:t>
      </w:r>
    </w:p>
    <w:p w14:paraId="62AEA60D" w14:textId="43CEA464" w:rsidR="00341A47" w:rsidRPr="00341A47" w:rsidRDefault="00341A47">
      <w:pPr>
        <w:widowControl/>
        <w:jc w:val="left"/>
        <w:rPr>
          <w:rFonts w:ascii="Times New Roman" w:hAnsi="Times New Roman" w:cs="Times New Roman"/>
        </w:rPr>
      </w:pPr>
    </w:p>
    <w:p w14:paraId="40A49E24" w14:textId="77777777" w:rsidR="000F76F2" w:rsidRDefault="000F76F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6662C4" w14:textId="34126475" w:rsidR="005D7461" w:rsidRPr="00341A47" w:rsidRDefault="00341A47">
      <w:pPr>
        <w:rPr>
          <w:rFonts w:ascii="Times New Roman" w:hAnsi="Times New Roman" w:cs="Times New Roman"/>
        </w:rPr>
      </w:pPr>
      <w:r w:rsidRPr="00341A47">
        <w:rPr>
          <w:rFonts w:ascii="Times New Roman" w:hAnsi="Times New Roman" w:cs="Times New Roman"/>
        </w:rPr>
        <w:lastRenderedPageBreak/>
        <w:t xml:space="preserve">Supplementary table1. Association results of SNPs in </w:t>
      </w:r>
      <w:r w:rsidRPr="00341A47">
        <w:rPr>
          <w:rFonts w:ascii="Times New Roman" w:hAnsi="Times New Roman" w:cs="Times New Roman"/>
          <w:i/>
          <w:iCs/>
        </w:rPr>
        <w:t>LOC100130476</w:t>
      </w:r>
      <w:r w:rsidRPr="00341A47">
        <w:rPr>
          <w:rFonts w:ascii="Times New Roman" w:hAnsi="Times New Roman" w:cs="Times New Roman"/>
        </w:rPr>
        <w:t xml:space="preserve"> and SLE susceptibility.</w:t>
      </w:r>
    </w:p>
    <w:tbl>
      <w:tblPr>
        <w:tblW w:w="9639" w:type="dxa"/>
        <w:tblInd w:w="-662" w:type="dxa"/>
        <w:tblLook w:val="04A0" w:firstRow="1" w:lastRow="0" w:firstColumn="1" w:lastColumn="0" w:noHBand="0" w:noVBand="1"/>
      </w:tblPr>
      <w:tblGrid>
        <w:gridCol w:w="2363"/>
        <w:gridCol w:w="601"/>
        <w:gridCol w:w="1206"/>
        <w:gridCol w:w="766"/>
        <w:gridCol w:w="1817"/>
        <w:gridCol w:w="1100"/>
        <w:gridCol w:w="1910"/>
      </w:tblGrid>
      <w:tr w:rsidR="00341A47" w:rsidRPr="00341A47" w14:paraId="2B2463BE" w14:textId="77777777" w:rsidTr="00341A47">
        <w:trPr>
          <w:trHeight w:val="645"/>
        </w:trPr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4AD59F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9609CB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hr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A68DF5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Pos (hg19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44DC62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Minor allel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6B8B2EC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MAF (Case/Control, %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6B4C3E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FCC494A" w14:textId="100DD03A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OR (95%CI)</w:t>
            </w:r>
          </w:p>
        </w:tc>
      </w:tr>
      <w:tr w:rsidR="00341A47" w:rsidRPr="00341A47" w14:paraId="5086764B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2AE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65352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4A5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DF8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455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F12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13B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6.4/9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B23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51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CF0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80(1.38-2.36)</w:t>
            </w:r>
          </w:p>
        </w:tc>
      </w:tr>
      <w:tr w:rsidR="00341A47" w:rsidRPr="00341A47" w14:paraId="4763544C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F5E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65718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ABD3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C5F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464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A74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80B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8.1/11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E27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.65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D8D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67(1.30-2.15)</w:t>
            </w:r>
          </w:p>
        </w:tc>
      </w:tr>
      <w:tr w:rsidR="00341A47" w:rsidRPr="00341A47" w14:paraId="6F57FE5F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B72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65759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5C2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9AC2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465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EF1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410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9.4/12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B24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8.75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875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63(1.27-2.08)</w:t>
            </w:r>
          </w:p>
        </w:tc>
      </w:tr>
      <w:tr w:rsidR="00341A47" w:rsidRPr="00341A47" w14:paraId="3D485A30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67B7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67036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A4D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E9E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470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314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ACB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7/1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5B13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8.03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32F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82(1.40-2.37)</w:t>
            </w:r>
          </w:p>
        </w:tc>
      </w:tr>
      <w:tr w:rsidR="00341A47" w:rsidRPr="00341A47" w14:paraId="2F688F12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A8F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278828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218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7C4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497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7F0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A69A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5.9/9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801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99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CA5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78(1.35-2.33)</w:t>
            </w:r>
          </w:p>
        </w:tc>
      </w:tr>
      <w:tr w:rsidR="00341A47" w:rsidRPr="00341A47" w14:paraId="6138C134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72D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7298074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738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194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505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2EA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D54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4/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6786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EEE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09(0.51-2.32)</w:t>
            </w:r>
          </w:p>
        </w:tc>
      </w:tr>
      <w:tr w:rsidR="00341A47" w:rsidRPr="00341A47" w14:paraId="7952250D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D03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774677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BBA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8C9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545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936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139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4/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141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C15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18(0.54-2.56)</w:t>
            </w:r>
          </w:p>
        </w:tc>
      </w:tr>
      <w:tr w:rsidR="00341A47" w:rsidRPr="00341A47" w14:paraId="5C2CA95B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461D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5623210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9D07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45E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56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FB7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002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8/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E94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5.67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02D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84(0.97-3.48)</w:t>
            </w:r>
          </w:p>
        </w:tc>
      </w:tr>
      <w:tr w:rsidR="00341A47" w:rsidRPr="00341A47" w14:paraId="471CC434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F66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1777987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A2C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0E8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564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2CA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C89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3/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9B4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8A20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19(0.53-2.67)</w:t>
            </w:r>
          </w:p>
        </w:tc>
      </w:tr>
      <w:tr w:rsidR="00341A47" w:rsidRPr="00341A47" w14:paraId="48A856CD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FDAA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938953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0C3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87DC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57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FB48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5BF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35.4/4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DC55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3.33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327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82(0.68-0.98)</w:t>
            </w:r>
          </w:p>
        </w:tc>
      </w:tr>
      <w:tr w:rsidR="00341A47" w:rsidRPr="00341A47" w14:paraId="63F7B3B8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C03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5716317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5A8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3D4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573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518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F96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4/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184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268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18(0.54-2.56)</w:t>
            </w:r>
          </w:p>
        </w:tc>
      </w:tr>
      <w:tr w:rsidR="00341A47" w:rsidRPr="00341A47" w14:paraId="7F5A428A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6950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8021314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F8B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A59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577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A04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88C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0/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DF6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50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891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63(1.80-3.84)</w:t>
            </w:r>
          </w:p>
        </w:tc>
      </w:tr>
      <w:tr w:rsidR="00341A47" w:rsidRPr="00341A47" w14:paraId="6FAD5EA9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A18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691832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28A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925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61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32D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C86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.6/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0C0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26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747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93(1.43-2.61)</w:t>
            </w:r>
          </w:p>
        </w:tc>
      </w:tr>
      <w:tr w:rsidR="00341A47" w:rsidRPr="00341A47" w14:paraId="5235C441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5A4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11188303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2A6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F49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68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98B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CB9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9.3/3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7C2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08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BA8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56(1.73-3.78)</w:t>
            </w:r>
          </w:p>
        </w:tc>
      </w:tr>
      <w:tr w:rsidR="00341A47" w:rsidRPr="00341A47" w14:paraId="4E18D5F9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CB1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80126770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937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DD9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68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23B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497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9.4/3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812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7.94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1D1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59(1.75-3.81)</w:t>
            </w:r>
          </w:p>
        </w:tc>
      </w:tr>
      <w:tr w:rsidR="00341A47" w:rsidRPr="00341A47" w14:paraId="6B6B5439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95A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cc-6-138212294-C-A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627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1C7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706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901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CBA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1.5/6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43B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72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F47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79(1.30-2.45)</w:t>
            </w:r>
          </w:p>
        </w:tc>
      </w:tr>
      <w:tr w:rsidR="00341A47" w:rsidRPr="00341A47" w14:paraId="54D46D33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EF5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cc-6-138212299-T-A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A8E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E29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706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7C9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ABF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/2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85D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51C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69(0.39-1.23)</w:t>
            </w:r>
          </w:p>
        </w:tc>
      </w:tr>
      <w:tr w:rsidR="00341A47" w:rsidRPr="00341A47" w14:paraId="2D9B4F49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2DE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949488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7BE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CCD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714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4D5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D88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9.6/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59C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.51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4A1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58(1.75-3.78)</w:t>
            </w:r>
          </w:p>
        </w:tc>
      </w:tr>
      <w:tr w:rsidR="00341A47" w:rsidRPr="00341A47" w14:paraId="620D8154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669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60014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2B6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275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723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50C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EAA3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6.7/17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1F9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D74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94(0.74-1.19)</w:t>
            </w:r>
          </w:p>
        </w:tc>
      </w:tr>
      <w:tr w:rsidR="00341A47" w:rsidRPr="00341A47" w14:paraId="2D781E8E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58B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775387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45A1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57B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734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754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D2F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1.5/6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89EC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93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EDD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82(1.32-2.50)</w:t>
            </w:r>
          </w:p>
        </w:tc>
      </w:tr>
      <w:tr w:rsidR="00341A47" w:rsidRPr="00341A47" w14:paraId="6ACA39D9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E6D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937630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4A8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EC1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74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206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AE3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9.8/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409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7A0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28(0.94-1.75)</w:t>
            </w:r>
          </w:p>
        </w:tc>
      </w:tr>
      <w:tr w:rsidR="00341A47" w:rsidRPr="00341A47" w14:paraId="708A07C8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309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776726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0D4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84A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774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35FC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08A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1.7/6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84C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11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69C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85(1.35-2.54)</w:t>
            </w:r>
          </w:p>
        </w:tc>
      </w:tr>
      <w:tr w:rsidR="00341A47" w:rsidRPr="00341A47" w14:paraId="16695097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7EE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cc-6-138219986-T-C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A93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13C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782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4B4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AD0C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0.6/4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7F6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4.05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38D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48(1.73-3.56)</w:t>
            </w:r>
          </w:p>
        </w:tc>
      </w:tr>
      <w:tr w:rsidR="00341A47" w:rsidRPr="00341A47" w14:paraId="072554AB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803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1197041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327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F3F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791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24B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605C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0.8/6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7CF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78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FDE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85(1.32-2.59)</w:t>
            </w:r>
          </w:p>
        </w:tc>
      </w:tr>
      <w:tr w:rsidR="00341A47" w:rsidRPr="00341A47" w14:paraId="57AE0852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D2E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7356425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FC26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B9E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816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3CF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A11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5/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467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7C9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84(0.25-2.75)</w:t>
            </w:r>
          </w:p>
        </w:tc>
      </w:tr>
      <w:tr w:rsidR="00341A47" w:rsidRPr="00341A47" w14:paraId="0EC2273A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0C9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77741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4F7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EBD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824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508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43A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1.5/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2E9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.94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5D7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91(1.38-2.63)</w:t>
            </w:r>
          </w:p>
        </w:tc>
      </w:tr>
      <w:tr w:rsidR="00341A47" w:rsidRPr="00341A47" w14:paraId="085CE7E4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87C1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937630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CCFC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992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829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D43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A559E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33.8/38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7B5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2.24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BCD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0.81(0.67-0.97)</w:t>
            </w:r>
          </w:p>
        </w:tc>
      </w:tr>
      <w:tr w:rsidR="00341A47" w:rsidRPr="00341A47" w14:paraId="6205F89A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D07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949488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7A9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E6C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843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ED6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807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1.7/6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BB8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11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1EA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85(1.35-2.54)</w:t>
            </w:r>
          </w:p>
        </w:tc>
      </w:tr>
      <w:tr w:rsidR="00341A47" w:rsidRPr="00341A47" w14:paraId="64576387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1E4A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5969906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B76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BEF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858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D2D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007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1.7/6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62A4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5.32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1B1F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92(1.39-2.64)</w:t>
            </w:r>
          </w:p>
        </w:tc>
      </w:tr>
      <w:tr w:rsidR="00341A47" w:rsidRPr="00341A47" w14:paraId="37AE6CD4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282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6159341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5E0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AC19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859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2375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51A5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1.7/6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74F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5.32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CBA0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92(1.39-2.64)</w:t>
            </w:r>
          </w:p>
        </w:tc>
      </w:tr>
      <w:tr w:rsidR="00341A47" w:rsidRPr="00341A47" w14:paraId="55985313" w14:textId="77777777" w:rsidTr="00341A47">
        <w:trPr>
          <w:trHeight w:val="345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1C13B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rs5969308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EC17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09B37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381865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F7488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66072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1.7/6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EC37D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5.32×10</w:t>
            </w:r>
            <w:r w:rsidRPr="00341A47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E7696" w14:textId="77777777" w:rsidR="00341A47" w:rsidRPr="00341A47" w:rsidRDefault="00341A47" w:rsidP="00341A4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41A47">
              <w:rPr>
                <w:rFonts w:ascii="Times New Roman" w:eastAsia="DengXian" w:hAnsi="Times New Roman" w:cs="Times New Roman"/>
                <w:kern w:val="0"/>
                <w:sz w:val="22"/>
              </w:rPr>
              <w:t>1.92(1.39-2.64)</w:t>
            </w:r>
          </w:p>
        </w:tc>
      </w:tr>
    </w:tbl>
    <w:p w14:paraId="35DC7065" w14:textId="64D0A15D" w:rsidR="00341A47" w:rsidRPr="00341A47" w:rsidRDefault="00341A47">
      <w:pPr>
        <w:rPr>
          <w:rFonts w:ascii="Times New Roman" w:hAnsi="Times New Roman" w:cs="Times New Roman"/>
        </w:rPr>
      </w:pPr>
    </w:p>
    <w:p w14:paraId="32CB6259" w14:textId="3F88C9F2" w:rsidR="00341A47" w:rsidRPr="00341A47" w:rsidRDefault="00341A47">
      <w:pPr>
        <w:rPr>
          <w:rFonts w:ascii="Times New Roman" w:hAnsi="Times New Roman" w:cs="Times New Roman"/>
        </w:rPr>
      </w:pPr>
    </w:p>
    <w:p w14:paraId="7DB82C0A" w14:textId="1D7E87C0" w:rsidR="00341A47" w:rsidRPr="00341A47" w:rsidRDefault="00341A47">
      <w:pPr>
        <w:rPr>
          <w:rFonts w:ascii="Times New Roman" w:hAnsi="Times New Roman" w:cs="Times New Roman"/>
        </w:rPr>
      </w:pPr>
    </w:p>
    <w:p w14:paraId="1A2A9E01" w14:textId="6FFC4A40" w:rsidR="00341A47" w:rsidRPr="00341A47" w:rsidRDefault="00341A47">
      <w:pPr>
        <w:rPr>
          <w:rFonts w:ascii="Times New Roman" w:hAnsi="Times New Roman" w:cs="Times New Roman"/>
        </w:rPr>
      </w:pPr>
    </w:p>
    <w:p w14:paraId="3CB97ACD" w14:textId="77777777" w:rsidR="00341A47" w:rsidRPr="00341A47" w:rsidRDefault="00341A47">
      <w:pPr>
        <w:rPr>
          <w:rFonts w:ascii="Times New Roman" w:hAnsi="Times New Roman" w:cs="Times New Roman"/>
        </w:rPr>
      </w:pPr>
    </w:p>
    <w:sectPr w:rsidR="00341A47" w:rsidRPr="00341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98E5F" w14:textId="77777777" w:rsidR="00922BBB" w:rsidRDefault="00922BBB" w:rsidP="00341A47">
      <w:r>
        <w:separator/>
      </w:r>
    </w:p>
  </w:endnote>
  <w:endnote w:type="continuationSeparator" w:id="0">
    <w:p w14:paraId="65D7350B" w14:textId="77777777" w:rsidR="00922BBB" w:rsidRDefault="00922BBB" w:rsidP="00341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D9DF7" w14:textId="77777777" w:rsidR="00922BBB" w:rsidRDefault="00922BBB" w:rsidP="00341A47">
      <w:r>
        <w:separator/>
      </w:r>
    </w:p>
  </w:footnote>
  <w:footnote w:type="continuationSeparator" w:id="0">
    <w:p w14:paraId="1D471534" w14:textId="77777777" w:rsidR="00922BBB" w:rsidRDefault="00922BBB" w:rsidP="00341A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9829E9"/>
    <w:multiLevelType w:val="hybridMultilevel"/>
    <w:tmpl w:val="B40A5B62"/>
    <w:lvl w:ilvl="0" w:tplc="47168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2526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0E8"/>
    <w:rsid w:val="000020D0"/>
    <w:rsid w:val="000F76F2"/>
    <w:rsid w:val="00115A91"/>
    <w:rsid w:val="00157039"/>
    <w:rsid w:val="00166AEA"/>
    <w:rsid w:val="001957BF"/>
    <w:rsid w:val="0021340B"/>
    <w:rsid w:val="00226FF7"/>
    <w:rsid w:val="002675AD"/>
    <w:rsid w:val="00276D07"/>
    <w:rsid w:val="00296058"/>
    <w:rsid w:val="003376E2"/>
    <w:rsid w:val="00341A47"/>
    <w:rsid w:val="003533CF"/>
    <w:rsid w:val="0037075D"/>
    <w:rsid w:val="003C29FD"/>
    <w:rsid w:val="003E7458"/>
    <w:rsid w:val="0045134E"/>
    <w:rsid w:val="00493299"/>
    <w:rsid w:val="004F76BD"/>
    <w:rsid w:val="00502240"/>
    <w:rsid w:val="00512EEE"/>
    <w:rsid w:val="00514129"/>
    <w:rsid w:val="005D2FC4"/>
    <w:rsid w:val="005D7461"/>
    <w:rsid w:val="00607827"/>
    <w:rsid w:val="007143EC"/>
    <w:rsid w:val="007415BF"/>
    <w:rsid w:val="0083154B"/>
    <w:rsid w:val="00843255"/>
    <w:rsid w:val="00846D12"/>
    <w:rsid w:val="00922BBB"/>
    <w:rsid w:val="00935058"/>
    <w:rsid w:val="00937A43"/>
    <w:rsid w:val="00B0356B"/>
    <w:rsid w:val="00B2228B"/>
    <w:rsid w:val="00B27963"/>
    <w:rsid w:val="00BE2232"/>
    <w:rsid w:val="00C36F46"/>
    <w:rsid w:val="00C574BC"/>
    <w:rsid w:val="00D12DD9"/>
    <w:rsid w:val="00D374BE"/>
    <w:rsid w:val="00D4796A"/>
    <w:rsid w:val="00D512BD"/>
    <w:rsid w:val="00D61E87"/>
    <w:rsid w:val="00DD7C43"/>
    <w:rsid w:val="00E06265"/>
    <w:rsid w:val="00E25E5A"/>
    <w:rsid w:val="00E770E8"/>
    <w:rsid w:val="00EA6C06"/>
    <w:rsid w:val="00ED3E1A"/>
    <w:rsid w:val="00ED5735"/>
    <w:rsid w:val="00EF5EE8"/>
    <w:rsid w:val="00F02D66"/>
    <w:rsid w:val="00F5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1CFBA"/>
  <w15:chartTrackingRefBased/>
  <w15:docId w15:val="{050E73F8-2C33-4CEA-A037-3A06519D8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A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A47"/>
    <w:rPr>
      <w:sz w:val="18"/>
      <w:szCs w:val="18"/>
    </w:rPr>
  </w:style>
  <w:style w:type="paragraph" w:styleId="a7">
    <w:name w:val="List Paragraph"/>
    <w:basedOn w:val="a"/>
    <w:uiPriority w:val="34"/>
    <w:qFormat/>
    <w:rsid w:val="00341A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62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an-yuan</dc:creator>
  <cp:keywords/>
  <dc:description/>
  <cp:lastModifiedBy>Yuan-yuan Qi</cp:lastModifiedBy>
  <cp:revision>7</cp:revision>
  <dcterms:created xsi:type="dcterms:W3CDTF">2022-06-09T08:02:00Z</dcterms:created>
  <dcterms:modified xsi:type="dcterms:W3CDTF">2025-04-11T03:06:00Z</dcterms:modified>
</cp:coreProperties>
</file>